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258" w:rsidRPr="00A7646A" w:rsidRDefault="00413258" w:rsidP="00413258">
      <w:pPr>
        <w:spacing w:before="240" w:after="240" w:line="360" w:lineRule="auto"/>
        <w:jc w:val="both"/>
        <w:rPr>
          <w:rFonts w:ascii="Arial" w:eastAsia="Times New Roman" w:hAnsi="Arial" w:cs="Arial"/>
          <w:b/>
          <w:spacing w:val="15"/>
          <w:bdr w:val="none" w:sz="0" w:space="0" w:color="auto" w:frame="1"/>
        </w:rPr>
      </w:pPr>
      <w:bookmarkStart w:id="0" w:name="_GoBack"/>
      <w:bookmarkEnd w:id="0"/>
      <w:r w:rsidRPr="00A7646A">
        <w:rPr>
          <w:rFonts w:ascii="Arial" w:eastAsia="Times New Roman" w:hAnsi="Arial" w:cs="Arial"/>
          <w:b/>
          <w:spacing w:val="15"/>
          <w:bdr w:val="none" w:sz="0" w:space="0" w:color="auto" w:frame="1"/>
        </w:rPr>
        <w:t xml:space="preserve">Table </w:t>
      </w:r>
      <w:r>
        <w:rPr>
          <w:rFonts w:ascii="Arial" w:eastAsia="Times New Roman" w:hAnsi="Arial" w:cs="Arial"/>
          <w:b/>
          <w:spacing w:val="15"/>
          <w:bdr w:val="none" w:sz="0" w:space="0" w:color="auto" w:frame="1"/>
        </w:rPr>
        <w:t>S</w:t>
      </w:r>
      <w:r w:rsidRPr="00A7646A">
        <w:rPr>
          <w:rFonts w:ascii="Arial" w:eastAsia="Times New Roman" w:hAnsi="Arial" w:cs="Arial"/>
          <w:b/>
          <w:spacing w:val="15"/>
          <w:bdr w:val="none" w:sz="0" w:space="0" w:color="auto" w:frame="1"/>
        </w:rPr>
        <w:t xml:space="preserve">1. Primer Sequence used for </w:t>
      </w:r>
      <w:proofErr w:type="spellStart"/>
      <w:r w:rsidRPr="00A7646A">
        <w:rPr>
          <w:rFonts w:ascii="Arial" w:eastAsia="Times New Roman" w:hAnsi="Arial" w:cs="Arial"/>
          <w:b/>
          <w:spacing w:val="15"/>
          <w:bdr w:val="none" w:sz="0" w:space="0" w:color="auto" w:frame="1"/>
        </w:rPr>
        <w:t>qPCR</w:t>
      </w:r>
      <w:proofErr w:type="spellEnd"/>
    </w:p>
    <w:tbl>
      <w:tblPr>
        <w:tblStyle w:val="TableGrid"/>
        <w:tblW w:w="5130" w:type="dxa"/>
        <w:tblInd w:w="288" w:type="dxa"/>
        <w:tblLayout w:type="fixed"/>
        <w:tblLook w:val="04A0" w:firstRow="1" w:lastRow="0" w:firstColumn="1" w:lastColumn="0" w:noHBand="0" w:noVBand="1"/>
      </w:tblPr>
      <w:tblGrid>
        <w:gridCol w:w="990"/>
        <w:gridCol w:w="4140"/>
      </w:tblGrid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tlr1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 CCGTGATGCACAGCTCCTTGGT 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AGGACGTTTCTGTAGGGGTGTCC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tlr2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GGGTGTGTGATGGCCGCT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GGAGGTTCGCACACGCTCG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tlr3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GCTCAGGAGGGTGGCCCT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CGGGGTTTGCGCGTTTCCAG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tlr4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AGGAGTGCCCCGCTTTCACC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CCTTCCGGCTCTTGTGGAAGC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tlr5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CGGTCCCGCCAGCCATTTC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GTGCGTGGGGGAACTCAG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tlr6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ACCGTCAGTGCTGGAAATAGAGCT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AGGCCAGGGCGCAAACAAAG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tlr7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CCCAGGCTGGAAGTTCTTGAC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CCTGGGGCCCATGACGGTC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tlr8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GCACAGAATTCTCCTCCATGCC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AGACGGTGCGTTACCCCTG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tlr9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ACGCAGCGCCCAAACTCTC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GCCAGGCAGCCAATCTCGG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nlrp1a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GCCCCATAGAGGAGCAGGC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GCAAGCAGGAGACCAGTGG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nod1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CTGAGCCGCGTGCCGGATAG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CACGCCTGTGCGAGCAGTG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nod2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ATGAGCCGAGAGGACCGCG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TCCTCCCACGGGGCAACC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nlrc3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AGGAGGGGAAGGCGCTCCAG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AGTGCCAGACCCTGGTGGC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nlrc4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ACCACCACCACGGAGTGCC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GATTTGGGCCCACAGGCG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nlrc5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CCGCTGGAGGTGGGCTCA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GGCAGGGTCGGCAACTGTG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nlrp2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ACACACCTCAGCCTGGCCAA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CAGGACCACAGCACCAGGGT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nlrp3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GCAAAAGGCTGTGCGGGG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AAGGCTACCGGCCTCGTCGT3’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nlrp4e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GCCTGATTTTCCCACAGAACCC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AGCCCCAACTGCAAAATCTCCTG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nlrp5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AGCAGGAGCAGACATCAGAAACC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CGAACTTAGCAATCACATGGGCC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lastRenderedPageBreak/>
              <w:t>nlrp12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AAGAACGCCCCGAGCCAC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CCTCCCATCGGCCCAGTCC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nlrp6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CCTGGACGGTGCAGACGAG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CCTGTAGCGGCATGGCGTG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nlrp10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AGGGGATGCGGCACCAGAGG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GCCAAGCCCCGCTCGGTAG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nlrp9b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AGCATGTGTGCAGTTGTTGCTTG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CCATAGCCAGATGAGCCCGC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nlrp14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CTCCACCGCTCTCCTGCAC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GGCTGCTGGAGGGAGTGAC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A7646A">
              <w:rPr>
                <w:rFonts w:ascii="Calibri" w:eastAsia="Times New Roman" w:hAnsi="Calibri" w:cs="Times New Roman"/>
                <w:i/>
              </w:rPr>
              <w:t>asc</w:t>
            </w:r>
            <w:proofErr w:type="spellEnd"/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GCCCATCGGCCTAAGCAG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GCAGCCGCGGTCACCTTT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cd209b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TGATGGTCAGCGGCAGCAGG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CAGCAGGAGCCCAGCCAAG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cd209d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GCGCCAGGGACTGGACAT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ACCAGTTGGGCCCCCAGTTC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clec4g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ACACACGTGGCCGGGGCTA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CAGCCCCGAGTGCAGCATCA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clec4b1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TCATTGCGAGCTGTGTGGTCAC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GGGCAACAGCTCCAGACTTTG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clec4a2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CGCCCTGGTGATTCTATGCTGTGG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CCTCCGTCAGAAGAGAGCCTTG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clec4a4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CACATGACACACTGGCCCAC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GGGGAGTTGGCAAAAAGCTCC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clec4n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GTTTGCAGCATTGGCCCG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GTCCAGCAGACTCCCTTCCC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clec4d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CGCTGGACGAGAGGAAGTGTGG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CCAGCTAACAGGACAGCAGGTCC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clec4e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GGGGGCTCACCTGGTGGTT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CCACTGACCCTCCACCACC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cd207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CTCCCGAAGCGCACTTCAC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CAGGTGAAGGCCACGCAG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clec9a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GCTTCACCACTCCAAGCACC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CGTCACAACACACCATGCTC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clec12b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CGAGGCGCTGCCTTGAGT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GTCCTGCTGTGGATGGATGCT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clec1a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ACCGCCCAGCCAGAAACACG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AGGCCGCCTGTCTACCCTC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clec7a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GGCCATCACCCAAACGTCGTG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GCTTCCTGAAAGGGCAGCAC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clec10a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CCCCAGAGGCCTCGTGTTTG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GGAAGGAGCTGCTTTACCAGG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mgl2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GAACTGCAGGCAGGCCGAG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CAGCAGGCCACTTCCGAGC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clec5a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GGCACATGATCATCTCGGGGC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CTCTCCGTGGGGACGAAG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klra17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CAACTTTTCCCCCATAACTGCAGG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TGTGGCCAGCTTCTCTTGACCCT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clec12a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CCATGCTGCAAAGCACAGC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GCATTCCGAGCAGAGCAGGC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  <w:r w:rsidRPr="00A7646A">
              <w:rPr>
                <w:rFonts w:ascii="Calibri" w:eastAsia="Times New Roman" w:hAnsi="Calibri" w:cs="Times New Roman"/>
                <w:i/>
              </w:rPr>
              <w:t>clec1b</w:t>
            </w: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CCCACACTGGCAGGCACTGA3’</w:t>
            </w:r>
          </w:p>
        </w:tc>
      </w:tr>
      <w:tr w:rsidR="00413258" w:rsidRPr="00A7646A" w:rsidTr="00366528">
        <w:trPr>
          <w:trHeight w:val="300"/>
        </w:trPr>
        <w:tc>
          <w:tcPr>
            <w:tcW w:w="99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  <w:i/>
              </w:rPr>
            </w:pPr>
          </w:p>
        </w:tc>
        <w:tc>
          <w:tcPr>
            <w:tcW w:w="4140" w:type="dxa"/>
            <w:noWrap/>
            <w:hideMark/>
          </w:tcPr>
          <w:p w:rsidR="00413258" w:rsidRPr="00A7646A" w:rsidRDefault="00413258" w:rsidP="00366528">
            <w:pPr>
              <w:rPr>
                <w:rFonts w:ascii="Calibri" w:eastAsia="Times New Roman" w:hAnsi="Calibri" w:cs="Times New Roman"/>
              </w:rPr>
            </w:pPr>
            <w:r w:rsidRPr="00A7646A">
              <w:rPr>
                <w:rFonts w:ascii="Calibri" w:eastAsia="Times New Roman" w:hAnsi="Calibri" w:cs="Times New Roman"/>
              </w:rPr>
              <w:t>5’AGCCATCACACGCCACCAAGA3’</w:t>
            </w:r>
          </w:p>
        </w:tc>
      </w:tr>
    </w:tbl>
    <w:p w:rsidR="00413258" w:rsidRPr="00A7646A" w:rsidRDefault="00413258" w:rsidP="00413258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rFonts w:ascii="Arial" w:eastAsia="Times New Roman" w:hAnsi="Arial" w:cs="Arial"/>
          <w:b/>
          <w:spacing w:val="15"/>
          <w:bdr w:val="none" w:sz="0" w:space="0" w:color="auto" w:frame="1"/>
        </w:rPr>
      </w:pPr>
    </w:p>
    <w:p w:rsidR="00413258" w:rsidRPr="00A7646A" w:rsidRDefault="00413258" w:rsidP="00413258">
      <w:pPr>
        <w:spacing w:before="240" w:after="240" w:line="360" w:lineRule="auto"/>
        <w:jc w:val="both"/>
        <w:rPr>
          <w:rFonts w:ascii="Arial" w:eastAsia="Times New Roman" w:hAnsi="Arial" w:cs="Arial"/>
          <w:spacing w:val="15"/>
          <w:bdr w:val="none" w:sz="0" w:space="0" w:color="auto" w:frame="1"/>
        </w:rPr>
      </w:pPr>
    </w:p>
    <w:p w:rsidR="00413258" w:rsidRPr="00A7646A" w:rsidRDefault="00413258" w:rsidP="00413258">
      <w:pPr>
        <w:spacing w:before="240" w:after="240" w:line="360" w:lineRule="auto"/>
        <w:jc w:val="both"/>
        <w:rPr>
          <w:rFonts w:ascii="Arial" w:eastAsia="Times New Roman" w:hAnsi="Arial" w:cs="Arial"/>
          <w:b/>
          <w:spacing w:val="15"/>
          <w:bdr w:val="none" w:sz="0" w:space="0" w:color="auto" w:frame="1"/>
        </w:rPr>
      </w:pPr>
    </w:p>
    <w:p w:rsidR="008E3189" w:rsidRDefault="008E3189"/>
    <w:sectPr w:rsidR="008E3189" w:rsidSect="00182A74">
      <w:pgSz w:w="12240" w:h="15840"/>
      <w:pgMar w:top="1166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258"/>
    <w:rsid w:val="00413258"/>
    <w:rsid w:val="008E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25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25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25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25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1-04T21:39:00Z</dcterms:created>
  <dcterms:modified xsi:type="dcterms:W3CDTF">2013-01-04T21:40:00Z</dcterms:modified>
</cp:coreProperties>
</file>